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18C7" w:rsidRDefault="00D818C7" w:rsidP="00D06F3A">
      <w:pPr>
        <w:suppressLineNumbers/>
        <w:spacing w:before="0" w:after="0" w:line="360" w:lineRule="auto"/>
        <w:rPr>
          <w:rFonts w:eastAsia="Calibri" w:cs="Times New Roman"/>
          <w:b/>
          <w:bCs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0"/>
          <w:szCs w:val="20"/>
        </w:rPr>
      </w:pPr>
      <w:r w:rsidRPr="006B4B31">
        <w:rPr>
          <w:rFonts w:eastAsia="Calibri" w:cs="Times New Roman"/>
          <w:b/>
          <w:bCs/>
          <w:sz w:val="22"/>
        </w:rPr>
        <w:t>Supplementary Table 1</w:t>
      </w:r>
      <w:r w:rsidR="00D818C7" w:rsidRPr="006B4B31">
        <w:rPr>
          <w:rFonts w:eastAsia="Calibri" w:cs="Times New Roman"/>
          <w:b/>
          <w:bCs/>
          <w:sz w:val="22"/>
        </w:rPr>
        <w:t>:</w:t>
      </w:r>
      <w:r w:rsidR="00D818C7" w:rsidRPr="006B4B31">
        <w:rPr>
          <w:rFonts w:eastAsia="Calibri" w:cs="Times New Roman"/>
          <w:sz w:val="22"/>
        </w:rPr>
        <w:t xml:space="preserve"> Study</w:t>
      </w:r>
      <w:r w:rsidRPr="006B4B31">
        <w:rPr>
          <w:rFonts w:eastAsia="Calibri" w:cs="Times New Roman"/>
          <w:sz w:val="22"/>
        </w:rPr>
        <w:t xml:space="preserve"> population characteristics based on the </w:t>
      </w:r>
      <w:proofErr w:type="spellStart"/>
      <w:r w:rsidRPr="006B4B31">
        <w:rPr>
          <w:rFonts w:eastAsia="Calibri" w:cs="Times New Roman"/>
          <w:sz w:val="22"/>
        </w:rPr>
        <w:t>tertiles</w:t>
      </w:r>
      <w:proofErr w:type="spellEnd"/>
      <w:r w:rsidRPr="006B4B31">
        <w:rPr>
          <w:rFonts w:eastAsia="Calibri" w:cs="Times New Roman"/>
          <w:sz w:val="22"/>
        </w:rPr>
        <w:t xml:space="preserve"> of EDIR score (per 1000 Kcal) among the Yazd Health Study </w:t>
      </w:r>
    </w:p>
    <w:tbl>
      <w:tblPr>
        <w:tblStyle w:val="TableGrid1"/>
        <w:tblW w:w="1049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779"/>
        <w:gridCol w:w="1331"/>
        <w:gridCol w:w="1970"/>
        <w:gridCol w:w="1971"/>
        <w:gridCol w:w="779"/>
      </w:tblGrid>
      <w:tr w:rsidR="00D06F3A" w:rsidRPr="006B4B31" w:rsidTr="007D7CA5">
        <w:trPr>
          <w:trHeight w:val="284"/>
        </w:trPr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1 (n=1905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2 (n=1903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3 (n=1906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 for trend</w:t>
            </w:r>
          </w:p>
        </w:tc>
      </w:tr>
      <w:tr w:rsidR="00D06F3A" w:rsidRPr="006B4B31" w:rsidTr="007D7CA5">
        <w:tc>
          <w:tcPr>
            <w:tcW w:w="3661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  <w:sz w:val="20"/>
                <w:szCs w:val="20"/>
              </w:rPr>
              <w:t>Demographic data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5C24E2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Age</w:t>
            </w:r>
            <w:r w:rsidR="00533233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year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0-29 years 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1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3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1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0-39 years 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6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1.5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1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0-49 years 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1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5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5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0-59 years 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9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6.9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6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60-69 years 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5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3.7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1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533233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Male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9.7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1.2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2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99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Body mass index (Kg.m</w:t>
            </w:r>
            <w:r w:rsidRPr="006B4B31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6B4B31">
              <w:rPr>
                <w:rFonts w:eastAsia="Calibri" w:cs="Times New Roman"/>
                <w:sz w:val="20"/>
                <w:szCs w:val="20"/>
              </w:rPr>
              <w:t>)</w:t>
            </w:r>
            <w:r w:rsidR="00533233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1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4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5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9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hysical activity (MET/hour/week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5.3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0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5.1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8.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5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35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Smoking (yes, 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1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1.0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0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970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enopausal status (yes, 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5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4.1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1.8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arital status (married, 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3.8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4.5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09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Education level (diploma and higher, 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7.8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0.3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7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F91B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amily size (≤ 4 member, 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5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1.4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4.0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28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House acquisition (yes, 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7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7.6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7.1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909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Occupation status (employed, 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6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3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6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96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F91BA5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Socio economic status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07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Low 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1.7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2.9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0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iddle 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5.8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4.7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5.6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High 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5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4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Family history of diabetes (%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6.6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5.1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4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518</w:t>
            </w:r>
          </w:p>
        </w:tc>
      </w:tr>
      <w:tr w:rsidR="00D06F3A" w:rsidRPr="006B4B31" w:rsidTr="007D7CA5">
        <w:trPr>
          <w:gridAfter w:val="4"/>
          <w:wAfter w:w="6051" w:type="dxa"/>
        </w:trPr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  <w:sz w:val="20"/>
                <w:szCs w:val="20"/>
              </w:rPr>
              <w:t>Dietary intake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Energy intake</w:t>
            </w:r>
            <w:r w:rsidR="00533233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Kcal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272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007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8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933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51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966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Carbohydrate (% of energy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52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9.1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6.7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2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4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6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9A7006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rotein</w:t>
            </w:r>
            <w:r w:rsidRPr="006B4B31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5.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5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5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4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5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6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9A7006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at</w:t>
            </w:r>
            <w:r w:rsidRPr="006B4B31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2.0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8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0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9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1.0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6.3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olyunsaturated fatty acids</w:t>
            </w:r>
            <w:r w:rsidR="00533233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3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1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7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iber (g/1000 Kcal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9.5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4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9.0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2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9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4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rPr>
          <w:gridAfter w:val="4"/>
          <w:wAfter w:w="6051" w:type="dxa"/>
        </w:trPr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</w:rPr>
              <w:t>Dietary components of EDIR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lastRenderedPageBreak/>
              <w:t>Margarine</w:t>
            </w:r>
            <w:r w:rsidR="00533233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085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Red meat</w:t>
            </w:r>
            <w:r w:rsidR="00533233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4 (0.10–0.42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9 (0.16–0.45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5 (0.18–0.53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Refined grain</w:t>
            </w:r>
            <w:r w:rsidR="00533233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.5 (1.8–4.0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.9 (2.6–4.6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.5 (3.6–7.4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Processed meat</w:t>
            </w:r>
            <w:r w:rsidR="00533233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5 (0.25–0.67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5 (0.25–0.75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5 (0.25–0.75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Tomatoes</w:t>
            </w:r>
            <w:r w:rsidR="00533233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6 (0.07–0.48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8 (0.16–0.57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8 (0.16–1.13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Other vegetables</w:t>
            </w:r>
            <w:r w:rsidR="00533233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99 (0.50–1.46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26 (0.81–2.07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79 (1.10–2.54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Other fish</w:t>
            </w:r>
            <w:r w:rsidR="00533233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 (0.02–0.15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 (0.04–0.16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6 (0.02–0.16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Fruit juice</w:t>
            </w:r>
            <w:r w:rsidR="00533233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4 (0.06–0.43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2 (0.06–0.36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1 (0.06–0.36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54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Coffee</w:t>
            </w:r>
            <w:r w:rsidR="00533233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325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325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325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Green leafy vegetabl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9 (0.14–0.66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0 (0.15–0.58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4 (0.12–0.50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High fat dairy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16 (0.85–2.08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11 (0.87–1.60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07 (0.52–1.24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Dark yellow vegetabl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2 (0.05–0.35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3 (0.06–0.27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2 (0.06–0.56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Nuts</w:t>
            </w:r>
            <w:r w:rsidR="00B63295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  <w:gridSpan w:val="2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4 (0.22–0.95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4 (0.25–0.83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6 (0.20–0.56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</w:tbl>
    <w:p w:rsidR="007D7CA5" w:rsidRPr="006B4B31" w:rsidRDefault="007D7CA5" w:rsidP="00D06F3A">
      <w:pPr>
        <w:suppressLineNumbers/>
        <w:spacing w:before="0" w:after="0" w:line="360" w:lineRule="auto"/>
        <w:rPr>
          <w:sz w:val="20"/>
          <w:szCs w:val="20"/>
        </w:rPr>
      </w:pPr>
      <w:r w:rsidRPr="006B4B31">
        <w:rPr>
          <w:sz w:val="20"/>
          <w:szCs w:val="20"/>
        </w:rPr>
        <w:t xml:space="preserve">Data represented </w:t>
      </w:r>
      <w:r w:rsidR="00612DD4" w:rsidRPr="006B4B31">
        <w:rPr>
          <w:sz w:val="20"/>
          <w:szCs w:val="20"/>
        </w:rPr>
        <w:t>as mean ±</w:t>
      </w:r>
      <w:r w:rsidR="003959AE" w:rsidRPr="006B4B31">
        <w:rPr>
          <w:sz w:val="20"/>
          <w:szCs w:val="20"/>
        </w:rPr>
        <w:t>standard deviation (</w:t>
      </w:r>
      <w:r w:rsidRPr="006B4B31">
        <w:rPr>
          <w:sz w:val="20"/>
          <w:szCs w:val="20"/>
        </w:rPr>
        <w:t>SD</w:t>
      </w:r>
      <w:r w:rsidR="003959AE" w:rsidRPr="006B4B31">
        <w:rPr>
          <w:sz w:val="20"/>
          <w:szCs w:val="20"/>
        </w:rPr>
        <w:t>)</w:t>
      </w:r>
      <w:r w:rsidRPr="006B4B31">
        <w:rPr>
          <w:sz w:val="20"/>
          <w:szCs w:val="20"/>
        </w:rPr>
        <w:t>, or median (</w:t>
      </w:r>
      <w:r w:rsidR="003959AE" w:rsidRPr="006B4B31">
        <w:rPr>
          <w:sz w:val="20"/>
          <w:szCs w:val="20"/>
        </w:rPr>
        <w:t>interquartile range (</w:t>
      </w:r>
      <w:r w:rsidRPr="006B4B31">
        <w:rPr>
          <w:sz w:val="20"/>
          <w:szCs w:val="20"/>
        </w:rPr>
        <w:t>IQR</w:t>
      </w:r>
      <w:r w:rsidR="003959AE" w:rsidRPr="006B4B31">
        <w:rPr>
          <w:sz w:val="20"/>
          <w:szCs w:val="20"/>
        </w:rPr>
        <w:t>)</w:t>
      </w:r>
      <w:r w:rsidRPr="006B4B31">
        <w:rPr>
          <w:sz w:val="20"/>
          <w:szCs w:val="20"/>
        </w:rPr>
        <w:t xml:space="preserve"> 25-75) for continues variables and number and percent for categorical variables</w:t>
      </w:r>
    </w:p>
    <w:p w:rsidR="00D06F3A" w:rsidRPr="006B4B31" w:rsidRDefault="007D7CA5" w:rsidP="007D7CA5">
      <w:pPr>
        <w:suppressLineNumbers/>
        <w:spacing w:before="0" w:after="0" w:line="360" w:lineRule="auto"/>
        <w:rPr>
          <w:rStyle w:val="q4iawc"/>
          <w:sz w:val="20"/>
          <w:szCs w:val="20"/>
        </w:rPr>
      </w:pPr>
      <w:r w:rsidRPr="006B4B31">
        <w:rPr>
          <w:sz w:val="20"/>
          <w:szCs w:val="20"/>
        </w:rPr>
        <w:t xml:space="preserve"> *</w:t>
      </w:r>
      <w:r w:rsidRPr="006B4B31">
        <w:rPr>
          <w:rStyle w:val="Heading1Char"/>
          <w:sz w:val="20"/>
          <w:szCs w:val="20"/>
        </w:rPr>
        <w:t xml:space="preserve"> </w:t>
      </w:r>
      <w:r w:rsidRPr="006B4B31">
        <w:rPr>
          <w:rStyle w:val="q4iawc"/>
          <w:sz w:val="20"/>
          <w:szCs w:val="20"/>
        </w:rPr>
        <w:t>Using ANOVA test for quantitative data and Chi-square test for qualitative data</w:t>
      </w:r>
    </w:p>
    <w:p w:rsidR="00CF6C9C" w:rsidRPr="006B4B31" w:rsidRDefault="00DB0A50" w:rsidP="00DB0A50">
      <w:pPr>
        <w:suppressLineNumbers/>
        <w:bidi/>
        <w:spacing w:before="0" w:after="160" w:line="360" w:lineRule="auto"/>
        <w:jc w:val="right"/>
        <w:rPr>
          <w:rFonts w:eastAsia="Calibri" w:cs="Times New Roman"/>
          <w:sz w:val="20"/>
          <w:szCs w:val="20"/>
          <w:lang w:bidi="fa-IR"/>
        </w:rPr>
      </w:pPr>
      <w:r w:rsidRPr="006B4B31">
        <w:rPr>
          <w:rFonts w:eastAsia="Calibri" w:cs="Times New Roman"/>
          <w:sz w:val="20"/>
          <w:szCs w:val="20"/>
          <w:lang w:bidi="fa-IR"/>
        </w:rPr>
        <w:t xml:space="preserve">MET; metabolic equivalent, </w:t>
      </w:r>
      <w:r w:rsidR="00CF6C9C" w:rsidRPr="006B4B31">
        <w:rPr>
          <w:rFonts w:eastAsia="Calibri" w:cs="Times New Roman"/>
          <w:sz w:val="20"/>
          <w:szCs w:val="20"/>
          <w:lang w:bidi="fa-IR"/>
        </w:rPr>
        <w:t>EDIR</w:t>
      </w:r>
      <w:r w:rsidRPr="006B4B31">
        <w:rPr>
          <w:rFonts w:eastAsia="Calibri" w:cs="Times New Roman"/>
          <w:sz w:val="20"/>
          <w:szCs w:val="20"/>
          <w:lang w:bidi="fa-IR"/>
        </w:rPr>
        <w:t>;</w:t>
      </w:r>
      <w:r w:rsidR="00CF6C9C" w:rsidRPr="006B4B31">
        <w:rPr>
          <w:rFonts w:eastAsia="Calibri" w:cs="Times New Roman"/>
          <w:sz w:val="20"/>
          <w:szCs w:val="20"/>
          <w:lang w:bidi="fa-IR"/>
        </w:rPr>
        <w:t xml:space="preserve"> empirical dietary index for insulin resistance</w:t>
      </w:r>
      <w:r w:rsidRPr="006B4B31">
        <w:rPr>
          <w:rFonts w:eastAsia="Calibri" w:cs="Times New Roman"/>
          <w:sz w:val="20"/>
          <w:szCs w:val="20"/>
          <w:lang w:bidi="fa-IR"/>
        </w:rPr>
        <w:t xml:space="preserve"> </w:t>
      </w:r>
    </w:p>
    <w:p w:rsidR="00CF6C9C" w:rsidRPr="006B4B31" w:rsidRDefault="00CF6C9C" w:rsidP="007D7CA5">
      <w:pPr>
        <w:suppressLineNumbers/>
        <w:spacing w:before="0" w:after="0" w:line="360" w:lineRule="auto"/>
        <w:rPr>
          <w:rFonts w:eastAsia="Calibri" w:cs="Times New Roman"/>
          <w:sz w:val="20"/>
          <w:szCs w:val="20"/>
          <w:rtl/>
          <w:lang w:bidi="fa-IR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0"/>
          <w:szCs w:val="20"/>
        </w:rPr>
      </w:pPr>
      <w:r w:rsidRPr="006B4B31">
        <w:rPr>
          <w:rFonts w:eastAsia="Calibri" w:cs="Times New Roman"/>
          <w:b/>
          <w:bCs/>
          <w:sz w:val="22"/>
        </w:rPr>
        <w:t>Supplementary Table 2</w:t>
      </w:r>
      <w:r w:rsidRPr="006B4B31">
        <w:rPr>
          <w:rFonts w:eastAsia="Calibri" w:cs="Times New Roman"/>
          <w:sz w:val="22"/>
        </w:rPr>
        <w:t xml:space="preserve">: Study population characteristics based on the </w:t>
      </w:r>
      <w:proofErr w:type="spellStart"/>
      <w:r w:rsidRPr="006B4B31">
        <w:rPr>
          <w:rFonts w:eastAsia="Calibri" w:cs="Times New Roman"/>
          <w:sz w:val="22"/>
        </w:rPr>
        <w:t>tertiles</w:t>
      </w:r>
      <w:proofErr w:type="spellEnd"/>
      <w:r w:rsidRPr="006B4B31">
        <w:rPr>
          <w:rFonts w:eastAsia="Calibri" w:cs="Times New Roman"/>
          <w:sz w:val="22"/>
        </w:rPr>
        <w:t xml:space="preserve"> of EDIH score (per 1000 Kcal) among the Yazd Health Study </w:t>
      </w:r>
    </w:p>
    <w:tbl>
      <w:tblPr>
        <w:tblStyle w:val="TableGrid1"/>
        <w:tblW w:w="1049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2110"/>
        <w:gridCol w:w="1970"/>
        <w:gridCol w:w="1971"/>
        <w:gridCol w:w="779"/>
      </w:tblGrid>
      <w:tr w:rsidR="00D06F3A" w:rsidRPr="006B4B31" w:rsidTr="007D7CA5">
        <w:trPr>
          <w:trHeight w:val="284"/>
        </w:trPr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1 (n=1904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2 (n=1905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3 (n=1905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 for trend</w:t>
            </w:r>
          </w:p>
        </w:tc>
      </w:tr>
      <w:tr w:rsidR="00D06F3A" w:rsidRPr="006B4B31" w:rsidTr="007D7CA5">
        <w:tc>
          <w:tcPr>
            <w:tcW w:w="3661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  <w:sz w:val="20"/>
                <w:szCs w:val="20"/>
              </w:rPr>
              <w:t>Demographic data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Age</w:t>
            </w:r>
            <w:r w:rsidR="00533233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year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0-29 years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0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7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0-39 years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1.9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1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1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0-49 years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3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8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0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0-59 years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8.5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5.4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1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60-69 years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5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3.0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1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ale</w:t>
            </w:r>
            <w:r w:rsidR="00B63295" w:rsidRPr="006B4B31">
              <w:rPr>
                <w:rFonts w:eastAsia="Calibri" w:cs="Times New Roman"/>
                <w:sz w:val="20"/>
                <w:szCs w:val="20"/>
              </w:rPr>
              <w:t xml:space="preserve"> (</w:t>
            </w:r>
            <w:r w:rsidRPr="006B4B31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7.9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7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1.6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Body mass index (Kg.m</w:t>
            </w:r>
            <w:r w:rsidRPr="006B4B31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6B4B31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9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2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0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63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B6329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hysical activity (MET/hour/week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0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4.4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5.9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5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26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Smoking (yes, 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0.5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1.8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0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27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enopausal status (yes, 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6.7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2.8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3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Marital </w:t>
            </w:r>
            <w:r w:rsidR="00B63295" w:rsidRPr="006B4B31">
              <w:rPr>
                <w:rFonts w:eastAsia="Calibri" w:cs="Times New Roman"/>
                <w:sz w:val="20"/>
                <w:szCs w:val="20"/>
              </w:rPr>
              <w:t>status (</w:t>
            </w:r>
            <w:r w:rsidRPr="006B4B31">
              <w:rPr>
                <w:rFonts w:eastAsia="Calibri" w:cs="Times New Roman"/>
                <w:sz w:val="20"/>
                <w:szCs w:val="20"/>
              </w:rPr>
              <w:t>married, 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5.0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3.5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8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72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Education level (diploma and higher, 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8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0.3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3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7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F91B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amily size (≤ 4 member, 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6.1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1.9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9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House acquisition (yes, 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7.4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7.9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6.7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663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Occupation status (employed, 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8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6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1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844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Socio economic status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9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Low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2.4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1.8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0.6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iddle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5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4.8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6.1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High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4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5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Family history of diabetes, (%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5.5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4.6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545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  <w:sz w:val="20"/>
                <w:szCs w:val="20"/>
              </w:rPr>
              <w:t>Dietary intake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Energy intake</w:t>
            </w:r>
            <w:r w:rsidR="00B63295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Kcal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250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990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55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946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64</w:t>
            </w:r>
            <w:r w:rsidRPr="006B4B31">
              <w:rPr>
                <w:rFonts w:ascii="Calibri" w:eastAsia="Calibri" w:hAnsi="Calibri" w:cs="B Nazanin"/>
              </w:rPr>
              <w:t xml:space="preserve"> ±</w:t>
            </w:r>
            <w:r w:rsidRPr="006B4B31">
              <w:rPr>
                <w:rFonts w:eastAsia="Calibri" w:cs="Times New Roman"/>
              </w:rPr>
              <w:t>98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Carbohydrate (% of energy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56.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8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8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9.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3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533233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rotein</w:t>
            </w:r>
            <w:r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3.9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3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5.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0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7.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533233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at</w:t>
            </w:r>
            <w:r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29.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8.2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1.0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6.5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3.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6.2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olyunsaturated fatty acids</w:t>
            </w:r>
            <w:r w:rsidR="00533233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7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9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2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0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2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3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37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iber (g/1000 Kcal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0.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6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9.0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2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2.9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</w:rPr>
              <w:lastRenderedPageBreak/>
              <w:t>Dietary components of EDIH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Red meat 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1 (0.09–0.35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7 (0.16–0.44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2 (0.22–0.64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Processed meat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2 (0.02–0.06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2 (0.02–0.07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25 (0.02–0.99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Margarine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085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Poultry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8 (0.10–0.27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7 (0.11–0.52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6 (0.18–1.07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Butter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167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67 (0.085–0.335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French fri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15 (0.003–0.023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15 (0.008–0.032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19 (0.008–0.049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Other fish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5 (0.021–0.126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 (0.049–0.175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 (0.03–0.17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High energy beverag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65 (0.016–0.140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65 (0.016–0.140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65 (0.016–0.210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Tomato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4 (0.07–0.48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8 (0.16–0.56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8 (0.16–1.13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Low fat dairy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7 (0.12–0.41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1 (0.17–0.50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6 (0.17–0.56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Egg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1 (0.07–0.45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0 (0.15–0.90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5 (0.30–0.90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Coffee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032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032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032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Whole fruit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.58 (2.78–4.87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.20 (2.62–4.12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.88 (2.46–3.97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High fat dairy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15 (0.86–1.86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09 (0.80–1.442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08 (0.57–1.40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66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Green leafy vegetabl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211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8 (0.14–0.62)</w:t>
            </w:r>
          </w:p>
        </w:tc>
        <w:tc>
          <w:tcPr>
            <w:tcW w:w="197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8 (0.14–0.57)</w:t>
            </w:r>
          </w:p>
        </w:tc>
        <w:tc>
          <w:tcPr>
            <w:tcW w:w="1971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5 (0.12–0.53)</w:t>
            </w:r>
          </w:p>
        </w:tc>
        <w:tc>
          <w:tcPr>
            <w:tcW w:w="779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</w:tbl>
    <w:p w:rsidR="00DB0A50" w:rsidRPr="006B4B31" w:rsidRDefault="00DB0A50" w:rsidP="00DB0A50">
      <w:pPr>
        <w:suppressLineNumbers/>
        <w:spacing w:before="0" w:after="0" w:line="360" w:lineRule="auto"/>
        <w:rPr>
          <w:sz w:val="20"/>
          <w:szCs w:val="20"/>
        </w:rPr>
      </w:pPr>
      <w:r w:rsidRPr="006B4B31">
        <w:rPr>
          <w:sz w:val="20"/>
          <w:szCs w:val="20"/>
        </w:rPr>
        <w:t>Data represented as mean ±standard deviation (SD), or median (interquartile range (IQR) 25-75) for continues variables and number and percent for categorical variables</w:t>
      </w:r>
    </w:p>
    <w:p w:rsidR="00DB0A50" w:rsidRPr="006B4B31" w:rsidRDefault="00DB0A50" w:rsidP="00DB0A50">
      <w:pPr>
        <w:suppressLineNumbers/>
        <w:spacing w:before="0" w:after="0" w:line="360" w:lineRule="auto"/>
        <w:rPr>
          <w:rStyle w:val="q4iawc"/>
          <w:sz w:val="20"/>
          <w:szCs w:val="20"/>
        </w:rPr>
      </w:pPr>
      <w:r w:rsidRPr="006B4B31">
        <w:rPr>
          <w:sz w:val="20"/>
          <w:szCs w:val="20"/>
        </w:rPr>
        <w:t xml:space="preserve"> *</w:t>
      </w:r>
      <w:r w:rsidRPr="006B4B31">
        <w:rPr>
          <w:rStyle w:val="Heading1Char"/>
          <w:sz w:val="20"/>
          <w:szCs w:val="20"/>
        </w:rPr>
        <w:t xml:space="preserve"> </w:t>
      </w:r>
      <w:r w:rsidRPr="006B4B31">
        <w:rPr>
          <w:rStyle w:val="q4iawc"/>
          <w:sz w:val="20"/>
          <w:szCs w:val="20"/>
        </w:rPr>
        <w:t>Using ANOVA test for quantitative data and Chi-square test for qualitative data</w:t>
      </w:r>
    </w:p>
    <w:p w:rsidR="00CF6C9C" w:rsidRPr="006B4B31" w:rsidRDefault="00DB0A50" w:rsidP="00DB0A50">
      <w:pPr>
        <w:suppressLineNumbers/>
        <w:bidi/>
        <w:spacing w:before="0" w:after="160" w:line="360" w:lineRule="auto"/>
        <w:jc w:val="right"/>
        <w:rPr>
          <w:rFonts w:eastAsia="Calibri" w:cs="Times New Roman"/>
          <w:sz w:val="20"/>
          <w:szCs w:val="20"/>
          <w:lang w:bidi="fa-IR"/>
        </w:rPr>
      </w:pPr>
      <w:r w:rsidRPr="006B4B31">
        <w:rPr>
          <w:rFonts w:eastAsia="Calibri" w:cs="Times New Roman"/>
          <w:sz w:val="20"/>
          <w:szCs w:val="20"/>
          <w:lang w:bidi="fa-IR"/>
        </w:rPr>
        <w:t xml:space="preserve">MET; metabolic equivalent, </w:t>
      </w:r>
      <w:r w:rsidR="00CF6C9C" w:rsidRPr="006B4B31">
        <w:rPr>
          <w:rFonts w:eastAsia="Calibri" w:cs="Times New Roman"/>
          <w:sz w:val="20"/>
          <w:szCs w:val="20"/>
          <w:lang w:bidi="fa-IR"/>
        </w:rPr>
        <w:t>EDIH, empirical dietary index for hyperinsulinemia</w:t>
      </w:r>
      <w:r w:rsidR="00CF6C9C" w:rsidRPr="006B4B31">
        <w:rPr>
          <w:rFonts w:eastAsia="Calibri" w:cs="Times New Roman"/>
          <w:b/>
          <w:bCs/>
          <w:noProof/>
          <w:sz w:val="20"/>
          <w:szCs w:val="20"/>
        </w:rPr>
        <w:t xml:space="preserve"> </w:t>
      </w:r>
    </w:p>
    <w:p w:rsidR="00CF6C9C" w:rsidRPr="006B4B31" w:rsidRDefault="00CF6C9C" w:rsidP="007D7CA5">
      <w:pPr>
        <w:suppressLineNumbers/>
        <w:spacing w:before="0" w:after="0" w:line="360" w:lineRule="auto"/>
        <w:rPr>
          <w:rFonts w:eastAsia="Calibri" w:cs="Times New Roman"/>
          <w:sz w:val="20"/>
          <w:szCs w:val="20"/>
          <w:rtl/>
          <w:lang w:bidi="fa-IR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160" w:line="360" w:lineRule="auto"/>
        <w:rPr>
          <w:rFonts w:eastAsia="Calibri" w:cs="Times New Roman"/>
          <w:sz w:val="22"/>
        </w:rPr>
      </w:pPr>
      <w:r w:rsidRPr="006B4B31">
        <w:rPr>
          <w:rFonts w:eastAsia="Calibri" w:cs="Times New Roman"/>
          <w:b/>
          <w:bCs/>
          <w:sz w:val="22"/>
        </w:rPr>
        <w:t>Supplementary Table 3</w:t>
      </w:r>
      <w:r w:rsidRPr="006B4B31">
        <w:rPr>
          <w:rFonts w:eastAsia="Calibri" w:cs="Times New Roman"/>
          <w:sz w:val="22"/>
        </w:rPr>
        <w:t xml:space="preserve">: Study population characteristics based on the </w:t>
      </w:r>
      <w:proofErr w:type="spellStart"/>
      <w:r w:rsidRPr="006B4B31">
        <w:rPr>
          <w:rFonts w:eastAsia="Calibri" w:cs="Times New Roman"/>
          <w:sz w:val="22"/>
        </w:rPr>
        <w:t>tertiles</w:t>
      </w:r>
      <w:proofErr w:type="spellEnd"/>
      <w:r w:rsidRPr="006B4B31">
        <w:rPr>
          <w:rFonts w:eastAsia="Calibri" w:cs="Times New Roman"/>
          <w:sz w:val="22"/>
        </w:rPr>
        <w:t xml:space="preserve"> of ELIR score among the Yazd Health Study </w:t>
      </w:r>
    </w:p>
    <w:tbl>
      <w:tblPr>
        <w:tblStyle w:val="TableGrid1"/>
        <w:tblW w:w="1003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6"/>
        <w:gridCol w:w="1890"/>
        <w:gridCol w:w="1980"/>
        <w:gridCol w:w="1890"/>
        <w:gridCol w:w="785"/>
      </w:tblGrid>
      <w:tr w:rsidR="00D06F3A" w:rsidRPr="006B4B31" w:rsidTr="007D7CA5">
        <w:trPr>
          <w:trHeight w:val="284"/>
        </w:trPr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1 (n=160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2 (n=1611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3 (n=1610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 for trend</w:t>
            </w:r>
          </w:p>
        </w:tc>
      </w:tr>
      <w:tr w:rsidR="00D06F3A" w:rsidRPr="006B4B31" w:rsidTr="007D7CA5">
        <w:tc>
          <w:tcPr>
            <w:tcW w:w="3486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  <w:sz w:val="20"/>
                <w:szCs w:val="20"/>
              </w:rPr>
              <w:t>Demographic data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Age</w:t>
            </w:r>
            <w:r w:rsidR="00B63295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year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0-29 years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1.3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5.0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5.1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0-39 years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1.2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6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5.7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0-49 years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4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1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1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0-59 years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6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6.5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5.7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60-69 years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6.4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0.8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9.5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ale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9.8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1.7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1.4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512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Body mass index (Kg.m</w:t>
            </w:r>
            <w:r w:rsidRPr="006B4B31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6B4B31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2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7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1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7.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6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hysical activity (MET/hour/week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9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5.6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5.3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4.8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976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Smoking (yes, 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2.0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0.0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0.4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67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enopausal status (yes, 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6.8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1.9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2.4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arital status (married, 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8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4.2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3.8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544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Education level (diploma and higher, 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7.9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4.3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4.7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F91B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amily size (≤ 4 member, 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2.9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4.6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1.4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26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House acquisition (yes, 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7.0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8.5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6.1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72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Occupation status (employed, 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1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2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2.9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819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Socio economic status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4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Low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3.6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8.9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1.4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iddle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3.8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7.3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4.2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High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6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8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4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Family history of diabetes (%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6.9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6.2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5.8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540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  <w:sz w:val="20"/>
                <w:szCs w:val="20"/>
              </w:rPr>
              <w:t>Dietary intake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Energy intake</w:t>
            </w:r>
            <w:r w:rsidR="009A7006" w:rsidRPr="006B4B31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Kcal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112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98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1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800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22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931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Carbohydrate (% of energy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52.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8.5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5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3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6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6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9A7006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rotein</w:t>
            </w:r>
            <w:r w:rsidRPr="006B4B31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6.2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2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5.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2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4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9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9A7006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lastRenderedPageBreak/>
              <w:t>F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at</w:t>
            </w:r>
            <w:r w:rsidRPr="006B4B31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1.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2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0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6.4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1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6.9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4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olyunsaturated fatty acids</w:t>
            </w:r>
            <w:r w:rsidR="00B63295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4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2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1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7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9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888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iber (g/1000 Kcal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6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7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8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8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804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</w:rPr>
              <w:t>Dietary components of ELIR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Red meat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4 (0.12–0.42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8 (0.16–0.46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3 (0.15–0.53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Processed meat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25 (0.025–0.032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25 (0.025–0.067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25 (0.025–0.111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Margarine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085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Tomato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8 (0.16–0.56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8 (0.16–0.57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9 (0.07–0.89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Refined grain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.0 (1.4–2.3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.8 (3.4–4.6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6.0 (4.9–8.9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Fruit juice</w:t>
            </w:r>
            <w:r w:rsidR="00B63295" w:rsidRPr="006B4B31">
              <w:rPr>
                <w:rFonts w:eastAsia="Calibri" w:cs="Times New Roman"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0 (0.06–0.23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34 (0.06–0.34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8 (0.06–0.54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Other vegetabl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14 (0.60–1.92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22 (0.77–1.97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41 (0.69–2.53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Potato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32 (0.008–0.070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32 (0.016–0.703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32 (0.084–0.070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Tea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43 (0.47–2.85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43 (0.47–2.87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95 (0.13–2.87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63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Coffee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032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032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032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High fat dairy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08 (0.59–1.47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12 (0.95–1.64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10 (0.54–1.79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678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Green leafy vegetables</w:t>
            </w:r>
            <w:r w:rsidR="009A7006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3 (0.12–0.45)</w:t>
            </w:r>
          </w:p>
        </w:tc>
        <w:tc>
          <w:tcPr>
            <w:tcW w:w="198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0 (0.16–0.56)</w:t>
            </w:r>
          </w:p>
        </w:tc>
        <w:tc>
          <w:tcPr>
            <w:tcW w:w="1890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33 (0.12–0.68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</w:tbl>
    <w:p w:rsidR="00DB0A50" w:rsidRPr="006B4B31" w:rsidRDefault="00DB0A50" w:rsidP="00DB0A50">
      <w:pPr>
        <w:suppressLineNumbers/>
        <w:spacing w:before="0" w:after="0" w:line="360" w:lineRule="auto"/>
        <w:rPr>
          <w:sz w:val="20"/>
          <w:szCs w:val="20"/>
        </w:rPr>
      </w:pPr>
      <w:r w:rsidRPr="006B4B31">
        <w:rPr>
          <w:sz w:val="20"/>
          <w:szCs w:val="20"/>
        </w:rPr>
        <w:t>Data represented as mean ±standard deviation (SD), or median (interquartile range (IQR) 25-75) for continues variables and number and percent for categorical variables</w:t>
      </w:r>
    </w:p>
    <w:p w:rsidR="00DB0A50" w:rsidRPr="006B4B31" w:rsidRDefault="00DB0A50" w:rsidP="00DB0A50">
      <w:pPr>
        <w:suppressLineNumbers/>
        <w:spacing w:before="0" w:after="0" w:line="360" w:lineRule="auto"/>
        <w:rPr>
          <w:rStyle w:val="q4iawc"/>
          <w:sz w:val="20"/>
          <w:szCs w:val="20"/>
        </w:rPr>
      </w:pPr>
      <w:r w:rsidRPr="006B4B31">
        <w:rPr>
          <w:sz w:val="20"/>
          <w:szCs w:val="20"/>
        </w:rPr>
        <w:t xml:space="preserve"> *</w:t>
      </w:r>
      <w:r w:rsidRPr="006B4B31">
        <w:rPr>
          <w:rStyle w:val="Heading1Char"/>
          <w:sz w:val="20"/>
          <w:szCs w:val="20"/>
        </w:rPr>
        <w:t xml:space="preserve"> </w:t>
      </w:r>
      <w:r w:rsidRPr="006B4B31">
        <w:rPr>
          <w:rStyle w:val="q4iawc"/>
          <w:sz w:val="20"/>
          <w:szCs w:val="20"/>
        </w:rPr>
        <w:t>Using ANOVA test for quantitative data and Chi-square test for qualitative data</w:t>
      </w:r>
    </w:p>
    <w:p w:rsidR="00CF6C9C" w:rsidRPr="006B4B31" w:rsidRDefault="00DB0A50" w:rsidP="00DB0A50">
      <w:pPr>
        <w:suppressLineNumbers/>
        <w:bidi/>
        <w:spacing w:before="0" w:after="160" w:line="360" w:lineRule="auto"/>
        <w:jc w:val="right"/>
        <w:rPr>
          <w:rFonts w:eastAsia="Calibri" w:cs="Times New Roman"/>
          <w:sz w:val="20"/>
          <w:szCs w:val="20"/>
          <w:lang w:bidi="fa-IR"/>
        </w:rPr>
      </w:pPr>
      <w:r w:rsidRPr="006B4B31">
        <w:rPr>
          <w:rFonts w:eastAsia="Calibri" w:cs="Times New Roman"/>
          <w:sz w:val="20"/>
          <w:szCs w:val="20"/>
          <w:lang w:bidi="fa-IR"/>
        </w:rPr>
        <w:t xml:space="preserve">MET; metabolic equivalent, </w:t>
      </w:r>
      <w:r w:rsidR="00CF6C9C" w:rsidRPr="006B4B31">
        <w:rPr>
          <w:rFonts w:eastAsia="Calibri" w:cs="Times New Roman"/>
          <w:sz w:val="20"/>
          <w:szCs w:val="20"/>
          <w:lang w:bidi="fa-IR"/>
        </w:rPr>
        <w:t>ELIR, empirical lifestyle index for insulin resistance,</w:t>
      </w:r>
      <w:r w:rsidR="00CF6C9C" w:rsidRPr="006B4B31">
        <w:rPr>
          <w:rFonts w:eastAsia="Calibri" w:cs="Times New Roman"/>
          <w:b/>
          <w:bCs/>
          <w:noProof/>
          <w:sz w:val="20"/>
          <w:szCs w:val="20"/>
        </w:rPr>
        <w:t xml:space="preserve"> </w:t>
      </w:r>
    </w:p>
    <w:p w:rsidR="00CF6C9C" w:rsidRPr="006B4B31" w:rsidRDefault="00CF6C9C" w:rsidP="007D7CA5">
      <w:pPr>
        <w:suppressLineNumbers/>
        <w:spacing w:before="0" w:after="0" w:line="360" w:lineRule="auto"/>
        <w:rPr>
          <w:rFonts w:eastAsia="Calibri" w:cs="Times New Roman"/>
          <w:sz w:val="20"/>
          <w:szCs w:val="20"/>
          <w:rtl/>
          <w:lang w:bidi="fa-IR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</w:p>
    <w:p w:rsidR="00D06F3A" w:rsidRPr="006B4B31" w:rsidRDefault="00D06F3A" w:rsidP="00D06F3A">
      <w:pPr>
        <w:suppressLineNumbers/>
        <w:spacing w:before="0" w:after="0" w:line="360" w:lineRule="auto"/>
        <w:rPr>
          <w:rFonts w:eastAsia="Calibri" w:cs="Times New Roman"/>
          <w:sz w:val="22"/>
        </w:rPr>
      </w:pPr>
      <w:r w:rsidRPr="006B4B31">
        <w:rPr>
          <w:rFonts w:eastAsia="Calibri" w:cs="Times New Roman"/>
          <w:sz w:val="22"/>
        </w:rPr>
        <w:t xml:space="preserve">Supplementary Table 4: Study population characteristics based on the </w:t>
      </w:r>
      <w:proofErr w:type="spellStart"/>
      <w:r w:rsidRPr="006B4B31">
        <w:rPr>
          <w:rFonts w:eastAsia="Calibri" w:cs="Times New Roman"/>
          <w:sz w:val="22"/>
        </w:rPr>
        <w:t>tertiles</w:t>
      </w:r>
      <w:proofErr w:type="spellEnd"/>
      <w:r w:rsidRPr="006B4B31">
        <w:rPr>
          <w:rFonts w:eastAsia="Calibri" w:cs="Times New Roman"/>
          <w:sz w:val="22"/>
        </w:rPr>
        <w:t xml:space="preserve"> of ELIH score among the Yazd Health Study </w:t>
      </w:r>
    </w:p>
    <w:tbl>
      <w:tblPr>
        <w:tblStyle w:val="TableGrid1"/>
        <w:tblW w:w="1003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6"/>
        <w:gridCol w:w="1867"/>
        <w:gridCol w:w="1985"/>
        <w:gridCol w:w="1908"/>
        <w:gridCol w:w="785"/>
      </w:tblGrid>
      <w:tr w:rsidR="00D06F3A" w:rsidRPr="006B4B31" w:rsidTr="007D7CA5">
        <w:trPr>
          <w:trHeight w:val="284"/>
        </w:trPr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1 (n=161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2 (n=1609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T3 (n=1611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 for trend</w:t>
            </w:r>
          </w:p>
        </w:tc>
      </w:tr>
      <w:tr w:rsidR="00D06F3A" w:rsidRPr="006B4B31" w:rsidTr="007D7CA5">
        <w:tc>
          <w:tcPr>
            <w:tcW w:w="3486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  <w:sz w:val="20"/>
                <w:szCs w:val="20"/>
              </w:rPr>
              <w:t>Demographic data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Age</w:t>
            </w:r>
            <w:r w:rsidR="00B63295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year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0-29 years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5.4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0.5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5.6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0-39 years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6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5.5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4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0-49 years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8.6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4.5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7.6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0-59 years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2.6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6.9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0.3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60-69 years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0.9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2.7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3.2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ale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6.8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3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2.8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Body mass index (Kg.m</w:t>
            </w:r>
            <w:r w:rsidRPr="006B4B31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6B4B31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2.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1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6.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1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0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2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B6329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hysical activity (MET/hour/week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9.9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6.9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7.2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5.0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5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13.3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Smoking (yes, 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2.5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0.9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.9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5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enopausal status (yes, 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.6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3.7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9.8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arital status (married, 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5.9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5.8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9.2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Education level (diploma and higher, 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6.2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2.0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8.0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F91B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amily size (≤ 4 member, 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2.9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3.1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962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House acquisition (yes, 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3.7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6.6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1.3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Occupation status (employed, 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79.9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3.4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83.9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3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Socio economic status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34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Low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3.0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1.0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9.8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Middle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3.3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5.6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6.5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High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7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4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3.7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5C24E2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Family history of diabetes (%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0.7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7.1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41.2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  <w:sz w:val="20"/>
                <w:szCs w:val="20"/>
              </w:rPr>
              <w:t>Dietary intake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Energy intake</w:t>
            </w:r>
            <w:r w:rsidR="007D7CA5" w:rsidRPr="006B4B31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Kcal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532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984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505</w:t>
            </w:r>
            <w:r w:rsidRPr="006B4B31">
              <w:rPr>
                <w:rFonts w:ascii="Calibri" w:eastAsia="Calibri" w:hAnsi="Calibri" w:cs="B Nazanin"/>
              </w:rPr>
              <w:t xml:space="preserve"> ±</w:t>
            </w:r>
            <w:r w:rsidRPr="006B4B31">
              <w:rPr>
                <w:rFonts w:eastAsia="Calibri" w:cs="Times New Roman"/>
              </w:rPr>
              <w:t>942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2720</w:t>
            </w:r>
            <w:r w:rsidRPr="006B4B31">
              <w:rPr>
                <w:rFonts w:ascii="Calibri" w:eastAsia="Calibri" w:hAnsi="Calibri" w:cs="B Nazanin"/>
              </w:rPr>
              <w:t xml:space="preserve"> ±</w:t>
            </w:r>
            <w:r w:rsidRPr="006B4B31">
              <w:rPr>
                <w:rFonts w:eastAsia="Calibri" w:cs="Times New Roman"/>
              </w:rPr>
              <w:t>961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lastRenderedPageBreak/>
              <w:t>Carbohydrate (% of energy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54.5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8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3.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6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51.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7.7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7D7CA5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rotein</w:t>
            </w:r>
            <w:r w:rsidRPr="006B4B31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4.7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8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5.5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7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16.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8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7D7CA5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at</w:t>
            </w:r>
            <w:r w:rsidRPr="006B4B31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D06F3A"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0.6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6.7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0.8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6.9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32.5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6.8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Polyunsaturated fatty acids</w:t>
            </w:r>
            <w:r w:rsidR="00B63295" w:rsidRPr="006B4B3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B4B31">
              <w:rPr>
                <w:rFonts w:eastAsia="Calibri" w:cs="Times New Roman"/>
                <w:sz w:val="20"/>
                <w:szCs w:val="20"/>
              </w:rPr>
              <w:t>(% of energy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1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8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2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5.5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7.9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0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45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Fiber (g/1000 Kcal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9.3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3.8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9.0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2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 xml:space="preserve">        8.9</w:t>
            </w:r>
            <w:r w:rsidRPr="006B4B31">
              <w:rPr>
                <w:rFonts w:ascii="Calibri" w:eastAsia="Calibri" w:hAnsi="Calibri" w:cs="B Nazanin"/>
              </w:rPr>
              <w:t>±</w:t>
            </w:r>
            <w:r w:rsidRPr="006B4B31">
              <w:rPr>
                <w:rFonts w:eastAsia="Calibri" w:cs="Times New Roman"/>
              </w:rPr>
              <w:t>4.6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13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b/>
                <w:bCs/>
              </w:rPr>
              <w:t>Dietary components of ELIH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Margarine</w:t>
            </w:r>
            <w:r w:rsidR="007D7CA5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085)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Butter</w:t>
            </w:r>
            <w:r w:rsidR="007D7CA5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35)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5 (0.085–0.357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Red meat</w:t>
            </w:r>
            <w:r w:rsidR="007D7CA5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7 (0.08–0.27)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27 (0.17–0.43)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5 (0.27–0.74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Fruit juice</w:t>
            </w:r>
            <w:r w:rsidR="007D7CA5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6 (0.06–0.36)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1 (0.06–0.36)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12 (0.06–0.43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Coffee</w:t>
            </w:r>
            <w:r w:rsidR="007D7CA5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032)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032)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8 (0.008–0.032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Whole fruits</w:t>
            </w:r>
            <w:r w:rsidR="007D7CA5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.26 (2.62–4.32)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.24 (2.54–4.36)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3.17 (2.58–4.40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73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High fat dairy</w:t>
            </w:r>
            <w:r w:rsidR="007D7CA5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10 (0.77–1.69)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09 (0.67–1.46)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1.115 (0.68–1.74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Snacks</w:t>
            </w:r>
            <w:r w:rsidR="007D7CA5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68 (0.20–1.55)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5 (0.20–1.30)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45 (0.20–0.92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D06F3A" w:rsidRPr="006B4B31" w:rsidTr="007D7CA5">
        <w:tc>
          <w:tcPr>
            <w:tcW w:w="3486" w:type="dxa"/>
          </w:tcPr>
          <w:p w:rsidR="00D06F3A" w:rsidRPr="006B4B31" w:rsidRDefault="00D06F3A" w:rsidP="007D7CA5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</w:rPr>
              <w:t>Salad dressing</w:t>
            </w:r>
            <w:r w:rsidR="007D7CA5" w:rsidRPr="006B4B31">
              <w:rPr>
                <w:rFonts w:eastAsia="Calibri" w:cs="Times New Roman" w:hint="cs"/>
                <w:rtl/>
              </w:rPr>
              <w:t xml:space="preserve"> </w:t>
            </w:r>
            <w:r w:rsidRPr="006B4B31">
              <w:rPr>
                <w:rFonts w:eastAsia="Calibri" w:cs="Times New Roman"/>
              </w:rPr>
              <w:t>(serving/d)</w:t>
            </w:r>
          </w:p>
        </w:tc>
        <w:tc>
          <w:tcPr>
            <w:tcW w:w="1867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9 (0.02–0.17)</w:t>
            </w:r>
          </w:p>
        </w:tc>
        <w:tc>
          <w:tcPr>
            <w:tcW w:w="19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7 (0.03–0.15)</w:t>
            </w:r>
          </w:p>
        </w:tc>
        <w:tc>
          <w:tcPr>
            <w:tcW w:w="1908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ascii="Calibri" w:eastAsia="Calibri" w:hAnsi="Calibri" w:cs="Arial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8 (0.02–0.17)</w:t>
            </w:r>
          </w:p>
        </w:tc>
        <w:tc>
          <w:tcPr>
            <w:tcW w:w="785" w:type="dxa"/>
          </w:tcPr>
          <w:p w:rsidR="00D06F3A" w:rsidRPr="006B4B31" w:rsidRDefault="00D06F3A" w:rsidP="007D7CA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B4B31">
              <w:rPr>
                <w:rFonts w:eastAsia="Calibri" w:cs="Times New Roman"/>
                <w:sz w:val="20"/>
                <w:szCs w:val="20"/>
              </w:rPr>
              <w:t>0.033</w:t>
            </w:r>
          </w:p>
        </w:tc>
      </w:tr>
    </w:tbl>
    <w:p w:rsidR="00DB0A50" w:rsidRPr="006B4B31" w:rsidRDefault="00DB0A50" w:rsidP="00DB0A50">
      <w:pPr>
        <w:suppressLineNumbers/>
        <w:spacing w:before="0" w:after="0" w:line="360" w:lineRule="auto"/>
        <w:rPr>
          <w:sz w:val="20"/>
          <w:szCs w:val="20"/>
        </w:rPr>
      </w:pPr>
      <w:r w:rsidRPr="006B4B31">
        <w:rPr>
          <w:sz w:val="20"/>
          <w:szCs w:val="20"/>
        </w:rPr>
        <w:t>Data represented as mean ±standard deviation (SD), or median (interquartile range (IQR) 25-75) for continues variables and number and percent for categorical variables</w:t>
      </w:r>
    </w:p>
    <w:p w:rsidR="00DB0A50" w:rsidRPr="006B4B31" w:rsidRDefault="00DB0A50" w:rsidP="00DB0A50">
      <w:pPr>
        <w:suppressLineNumbers/>
        <w:spacing w:before="0" w:after="0" w:line="360" w:lineRule="auto"/>
        <w:rPr>
          <w:rStyle w:val="q4iawc"/>
          <w:sz w:val="20"/>
          <w:szCs w:val="20"/>
        </w:rPr>
      </w:pPr>
      <w:r w:rsidRPr="006B4B31">
        <w:rPr>
          <w:sz w:val="20"/>
          <w:szCs w:val="20"/>
        </w:rPr>
        <w:t xml:space="preserve"> *</w:t>
      </w:r>
      <w:r w:rsidRPr="006B4B31">
        <w:rPr>
          <w:rStyle w:val="Heading1Char"/>
          <w:sz w:val="20"/>
          <w:szCs w:val="20"/>
        </w:rPr>
        <w:t xml:space="preserve"> </w:t>
      </w:r>
      <w:r w:rsidRPr="006B4B31">
        <w:rPr>
          <w:rStyle w:val="q4iawc"/>
          <w:sz w:val="20"/>
          <w:szCs w:val="20"/>
        </w:rPr>
        <w:t>Using ANOVA test for quantitative data and Chi-square test for qualitative data</w:t>
      </w:r>
    </w:p>
    <w:p w:rsidR="00CF6C9C" w:rsidRPr="00CF6C9C" w:rsidRDefault="00DB0A50" w:rsidP="00DB0A50">
      <w:pPr>
        <w:suppressLineNumbers/>
        <w:bidi/>
        <w:spacing w:before="0" w:after="160" w:line="360" w:lineRule="auto"/>
        <w:jc w:val="right"/>
        <w:rPr>
          <w:rFonts w:eastAsia="Calibri" w:cs="Times New Roman"/>
          <w:sz w:val="20"/>
          <w:szCs w:val="20"/>
          <w:lang w:bidi="fa-IR"/>
        </w:rPr>
      </w:pPr>
      <w:r w:rsidRPr="006B4B31">
        <w:rPr>
          <w:rFonts w:eastAsia="Calibri" w:cs="Times New Roman"/>
          <w:sz w:val="20"/>
          <w:szCs w:val="20"/>
          <w:lang w:bidi="fa-IR"/>
        </w:rPr>
        <w:t xml:space="preserve">MET; metabolic equivalent, </w:t>
      </w:r>
      <w:r w:rsidR="00CF6C9C" w:rsidRPr="006B4B31">
        <w:rPr>
          <w:rFonts w:eastAsia="Calibri" w:cs="Times New Roman"/>
          <w:sz w:val="20"/>
          <w:szCs w:val="20"/>
          <w:lang w:bidi="fa-IR"/>
        </w:rPr>
        <w:t>ELIH, empirical lifestyle index for hyperinsulinemia;</w:t>
      </w:r>
      <w:r w:rsidR="00CF6C9C" w:rsidRPr="00CF6C9C">
        <w:rPr>
          <w:rFonts w:eastAsia="Calibri" w:cs="Times New Roman"/>
          <w:b/>
          <w:bCs/>
          <w:noProof/>
          <w:sz w:val="20"/>
          <w:szCs w:val="20"/>
        </w:rPr>
        <w:t xml:space="preserve"> </w:t>
      </w:r>
    </w:p>
    <w:p w:rsidR="00CF6C9C" w:rsidRPr="007D7CA5" w:rsidRDefault="00CF6C9C" w:rsidP="007D7CA5">
      <w:pPr>
        <w:suppressLineNumbers/>
        <w:spacing w:before="0" w:after="0" w:line="360" w:lineRule="auto"/>
        <w:rPr>
          <w:rFonts w:eastAsia="Calibri" w:cs="Times New Roman"/>
          <w:sz w:val="20"/>
          <w:szCs w:val="20"/>
          <w:rtl/>
          <w:lang w:bidi="fa-IR"/>
        </w:rPr>
      </w:pPr>
    </w:p>
    <w:p w:rsidR="002C2DFE" w:rsidRDefault="002C2DFE" w:rsidP="00915419"/>
    <w:sectPr w:rsidR="002C2DFE" w:rsidSect="00477822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F6810" w:rsidRDefault="00EF6810" w:rsidP="00D06F3A">
      <w:pPr>
        <w:spacing w:before="0" w:after="0"/>
      </w:pPr>
      <w:r>
        <w:separator/>
      </w:r>
    </w:p>
  </w:endnote>
  <w:endnote w:type="continuationSeparator" w:id="0">
    <w:p w:rsidR="00EF6810" w:rsidRDefault="00EF6810" w:rsidP="00D06F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F6810" w:rsidRDefault="00EF6810" w:rsidP="00D06F3A">
      <w:pPr>
        <w:spacing w:before="0" w:after="0"/>
      </w:pPr>
      <w:r>
        <w:separator/>
      </w:r>
    </w:p>
  </w:footnote>
  <w:footnote w:type="continuationSeparator" w:id="0">
    <w:p w:rsidR="00EF6810" w:rsidRDefault="00EF6810" w:rsidP="00D06F3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1086900"/>
      <w:docPartObj>
        <w:docPartGallery w:val="Page Numbers (Top of Page)"/>
        <w:docPartUnique/>
      </w:docPartObj>
    </w:sdtPr>
    <w:sdtContent>
      <w:p w:rsidR="003959AE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9AE"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:rsidR="003959AE" w:rsidRDefault="003959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959AE" w:rsidRDefault="003959AE" w:rsidP="00D06F3A">
    <w:pPr>
      <w:pStyle w:val="Header"/>
      <w:jc w:val="center"/>
    </w:pPr>
    <w: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914468"/>
    <w:multiLevelType w:val="hybridMultilevel"/>
    <w:tmpl w:val="033A2DD6"/>
    <w:lvl w:ilvl="0" w:tplc="ED429F54">
      <w:start w:val="1"/>
      <w:numFmt w:val="decimal"/>
      <w:lvlText w:val="%1.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AE5C66"/>
    <w:multiLevelType w:val="hybridMultilevel"/>
    <w:tmpl w:val="F3F8F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FF37C7"/>
    <w:multiLevelType w:val="hybridMultilevel"/>
    <w:tmpl w:val="2AD48F36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7" w15:restartNumberingAfterBreak="0">
    <w:nsid w:val="5BB62621"/>
    <w:multiLevelType w:val="hybridMultilevel"/>
    <w:tmpl w:val="131A2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6B326A1"/>
    <w:multiLevelType w:val="hybridMultilevel"/>
    <w:tmpl w:val="14C29AF8"/>
    <w:lvl w:ilvl="0" w:tplc="759ECEC6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E16618"/>
    <w:multiLevelType w:val="hybridMultilevel"/>
    <w:tmpl w:val="D6181696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 w15:restartNumberingAfterBreak="0">
    <w:nsid w:val="7ADA55D5"/>
    <w:multiLevelType w:val="hybridMultilevel"/>
    <w:tmpl w:val="3D044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49658158">
    <w:abstractNumId w:val="0"/>
  </w:num>
  <w:num w:numId="2" w16cid:durableId="408506248">
    <w:abstractNumId w:val="15"/>
  </w:num>
  <w:num w:numId="3" w16cid:durableId="85884750">
    <w:abstractNumId w:val="2"/>
  </w:num>
  <w:num w:numId="4" w16cid:durableId="832338447">
    <w:abstractNumId w:val="20"/>
  </w:num>
  <w:num w:numId="5" w16cid:durableId="570958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3306168">
    <w:abstractNumId w:val="12"/>
  </w:num>
  <w:num w:numId="7" w16cid:durableId="1075980873">
    <w:abstractNumId w:val="10"/>
  </w:num>
  <w:num w:numId="8" w16cid:durableId="737821480">
    <w:abstractNumId w:val="8"/>
  </w:num>
  <w:num w:numId="9" w16cid:durableId="2120710986">
    <w:abstractNumId w:val="11"/>
  </w:num>
  <w:num w:numId="10" w16cid:durableId="961813083">
    <w:abstractNumId w:val="9"/>
  </w:num>
  <w:num w:numId="11" w16cid:durableId="2028218090">
    <w:abstractNumId w:val="3"/>
  </w:num>
  <w:num w:numId="12" w16cid:durableId="129978833">
    <w:abstractNumId w:val="24"/>
  </w:num>
  <w:num w:numId="13" w16cid:durableId="1040400959">
    <w:abstractNumId w:val="14"/>
  </w:num>
  <w:num w:numId="14" w16cid:durableId="407729878">
    <w:abstractNumId w:val="5"/>
  </w:num>
  <w:num w:numId="15" w16cid:durableId="1162233071">
    <w:abstractNumId w:val="13"/>
  </w:num>
  <w:num w:numId="16" w16cid:durableId="161429307">
    <w:abstractNumId w:val="18"/>
  </w:num>
  <w:num w:numId="17" w16cid:durableId="26531228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107"/>
          </w:tabs>
          <w:ind w:left="1107" w:hanging="567"/>
        </w:pPr>
        <w:rPr>
          <w:rFonts w:hint="default"/>
        </w:rPr>
      </w:lvl>
    </w:lvlOverride>
  </w:num>
  <w:num w:numId="18" w16cid:durableId="106923088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44760635">
    <w:abstractNumId w:val="7"/>
  </w:num>
  <w:num w:numId="20" w16cid:durableId="1436554240">
    <w:abstractNumId w:val="23"/>
  </w:num>
  <w:num w:numId="21" w16cid:durableId="1629554059">
    <w:abstractNumId w:val="4"/>
  </w:num>
  <w:num w:numId="22" w16cid:durableId="51196186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14279190">
    <w:abstractNumId w:val="16"/>
  </w:num>
  <w:num w:numId="24" w16cid:durableId="2112771512">
    <w:abstractNumId w:val="17"/>
  </w:num>
  <w:num w:numId="25" w16cid:durableId="1359282798">
    <w:abstractNumId w:val="19"/>
  </w:num>
  <w:num w:numId="26" w16cid:durableId="1729762757">
    <w:abstractNumId w:val="1"/>
  </w:num>
  <w:num w:numId="27" w16cid:durableId="654068291">
    <w:abstractNumId w:val="21"/>
  </w:num>
  <w:num w:numId="28" w16cid:durableId="2030789556">
    <w:abstractNumId w:val="22"/>
  </w:num>
  <w:num w:numId="29" w16cid:durableId="436800825">
    <w:abstractNumId w:val="6"/>
  </w:num>
  <w:num w:numId="30" w16cid:durableId="138903737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3NDE3MTOxNDIyMDdW0lEKTi0uzszPAykwrAUAHxB4ACwAAAA="/>
  </w:docVars>
  <w:rsids>
    <w:rsidRoot w:val="00D06F3A"/>
    <w:rsid w:val="00035FED"/>
    <w:rsid w:val="00131666"/>
    <w:rsid w:val="001D63B4"/>
    <w:rsid w:val="001F1F84"/>
    <w:rsid w:val="002C2DFE"/>
    <w:rsid w:val="002D25AB"/>
    <w:rsid w:val="002D3B70"/>
    <w:rsid w:val="002D69BA"/>
    <w:rsid w:val="002F5C58"/>
    <w:rsid w:val="00306F66"/>
    <w:rsid w:val="00314652"/>
    <w:rsid w:val="003959AE"/>
    <w:rsid w:val="003C25D5"/>
    <w:rsid w:val="00403A35"/>
    <w:rsid w:val="004168D7"/>
    <w:rsid w:val="004372F1"/>
    <w:rsid w:val="00477822"/>
    <w:rsid w:val="00533233"/>
    <w:rsid w:val="005B69B0"/>
    <w:rsid w:val="005C24E2"/>
    <w:rsid w:val="005D567F"/>
    <w:rsid w:val="005F63B2"/>
    <w:rsid w:val="00612DD4"/>
    <w:rsid w:val="0063258C"/>
    <w:rsid w:val="006336AB"/>
    <w:rsid w:val="006B4B31"/>
    <w:rsid w:val="00700107"/>
    <w:rsid w:val="00715C34"/>
    <w:rsid w:val="00766374"/>
    <w:rsid w:val="00785767"/>
    <w:rsid w:val="0078690F"/>
    <w:rsid w:val="007B37C3"/>
    <w:rsid w:val="007D7CA5"/>
    <w:rsid w:val="00915419"/>
    <w:rsid w:val="00952202"/>
    <w:rsid w:val="00976720"/>
    <w:rsid w:val="009A7006"/>
    <w:rsid w:val="00AF443B"/>
    <w:rsid w:val="00B527EF"/>
    <w:rsid w:val="00B63295"/>
    <w:rsid w:val="00C7425F"/>
    <w:rsid w:val="00C970B3"/>
    <w:rsid w:val="00CF6C9C"/>
    <w:rsid w:val="00D02849"/>
    <w:rsid w:val="00D06F3A"/>
    <w:rsid w:val="00D217C8"/>
    <w:rsid w:val="00D571BF"/>
    <w:rsid w:val="00D818C7"/>
    <w:rsid w:val="00D95F99"/>
    <w:rsid w:val="00DB0A50"/>
    <w:rsid w:val="00E538B1"/>
    <w:rsid w:val="00E64F05"/>
    <w:rsid w:val="00EF6810"/>
    <w:rsid w:val="00F91BA5"/>
    <w:rsid w:val="00FE6318"/>
    <w:rsid w:val="00FF4B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E28F4F-00C2-4493-A0A6-4BCB56242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F3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06F3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06F3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06F3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06F3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06F3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06F3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06F3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06F3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06F3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06F3A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06F3A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D06F3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06F3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06F3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06F3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06F3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D06F3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06F3A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06F3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06F3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6F3A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6F3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06F3A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F3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F3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6F3A"/>
  </w:style>
  <w:style w:type="paragraph" w:styleId="EndnoteText">
    <w:name w:val="endnote text"/>
    <w:basedOn w:val="Normal"/>
    <w:link w:val="EndnoteTextChar"/>
    <w:uiPriority w:val="99"/>
    <w:semiHidden/>
    <w:unhideWhenUsed/>
    <w:rsid w:val="00D06F3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06F3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06F3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06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F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F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F3A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6F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6F3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06F3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06F3A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06F3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06F3A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D06F3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6F3A"/>
  </w:style>
  <w:style w:type="character" w:styleId="SubtleEmphasis">
    <w:name w:val="Subtle Emphasis"/>
    <w:basedOn w:val="DefaultParagraphFont"/>
    <w:uiPriority w:val="19"/>
    <w:qFormat/>
    <w:rsid w:val="00D06F3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06F3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06F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F3A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D06F3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06F3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06F3A"/>
    <w:pPr>
      <w:numPr>
        <w:numId w:val="21"/>
      </w:numPr>
    </w:pPr>
  </w:style>
  <w:style w:type="paragraph" w:styleId="Revision">
    <w:name w:val="Revision"/>
    <w:hidden/>
    <w:uiPriority w:val="99"/>
    <w:semiHidden/>
    <w:rsid w:val="00D06F3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06F3A"/>
    <w:pPr>
      <w:spacing w:before="0"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6F3A"/>
    <w:rPr>
      <w:rFonts w:ascii="Times New Roman" w:hAnsi="Times New Roman" w:cs="Times New Roman"/>
      <w:noProof/>
      <w:sz w:val="24"/>
    </w:rPr>
  </w:style>
  <w:style w:type="numbering" w:customStyle="1" w:styleId="NoList1">
    <w:name w:val="No List1"/>
    <w:next w:val="NoList"/>
    <w:uiPriority w:val="99"/>
    <w:semiHidden/>
    <w:unhideWhenUsed/>
    <w:rsid w:val="00D06F3A"/>
  </w:style>
  <w:style w:type="paragraph" w:customStyle="1" w:styleId="EndNoteBibliographyTitle">
    <w:name w:val="EndNote Bibliography Title"/>
    <w:basedOn w:val="Normal"/>
    <w:link w:val="EndNoteBibliographyTitleChar"/>
    <w:rsid w:val="00D06F3A"/>
    <w:pPr>
      <w:spacing w:before="0" w:after="0" w:line="276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F3A"/>
    <w:rPr>
      <w:rFonts w:ascii="Times New Roman" w:hAnsi="Times New Roman" w:cs="Times New Roman"/>
      <w:noProof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6F3A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6F3A"/>
    <w:rPr>
      <w:rFonts w:ascii="Consolas" w:hAnsi="Consolas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06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6F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q4iawc">
    <w:name w:val="q4iawc"/>
    <w:basedOn w:val="DefaultParagraphFont"/>
    <w:rsid w:val="00D06F3A"/>
  </w:style>
  <w:style w:type="numbering" w:customStyle="1" w:styleId="NoList2">
    <w:name w:val="No List2"/>
    <w:next w:val="NoList"/>
    <w:uiPriority w:val="99"/>
    <w:semiHidden/>
    <w:unhideWhenUsed/>
    <w:rsid w:val="00D06F3A"/>
  </w:style>
  <w:style w:type="table" w:customStyle="1" w:styleId="TableGrid2">
    <w:name w:val="Table Grid2"/>
    <w:basedOn w:val="TableNormal"/>
    <w:next w:val="TableGrid"/>
    <w:uiPriority w:val="39"/>
    <w:rsid w:val="00D06F3A"/>
    <w:pPr>
      <w:spacing w:after="0" w:line="240" w:lineRule="auto"/>
    </w:pPr>
    <w:rPr>
      <w:rFonts w:ascii="Calibri" w:hAnsi="Calibri"/>
      <w:lang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basedOn w:val="DefaultParagraphFont"/>
    <w:uiPriority w:val="99"/>
    <w:semiHidden/>
    <w:rsid w:val="00D06F3A"/>
    <w:rPr>
      <w:color w:val="808080"/>
    </w:rPr>
  </w:style>
  <w:style w:type="numbering" w:customStyle="1" w:styleId="NoList11">
    <w:name w:val="No List11"/>
    <w:next w:val="NoList"/>
    <w:uiPriority w:val="99"/>
    <w:semiHidden/>
    <w:unhideWhenUsed/>
    <w:rsid w:val="00D06F3A"/>
  </w:style>
  <w:style w:type="character" w:customStyle="1" w:styleId="viiyi">
    <w:name w:val="viiyi"/>
    <w:basedOn w:val="DefaultParagraphFont"/>
    <w:rsid w:val="00D06F3A"/>
  </w:style>
  <w:style w:type="character" w:customStyle="1" w:styleId="markedcontent">
    <w:name w:val="markedcontent"/>
    <w:basedOn w:val="DefaultParagraphFont"/>
    <w:rsid w:val="00D06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76</Words>
  <Characters>1012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سیده طیبه رهیده</cp:lastModifiedBy>
  <cp:revision>2</cp:revision>
  <dcterms:created xsi:type="dcterms:W3CDTF">2023-04-19T08:14:00Z</dcterms:created>
  <dcterms:modified xsi:type="dcterms:W3CDTF">2023-04-19T08:14:00Z</dcterms:modified>
</cp:coreProperties>
</file>